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94DEE" w14:textId="77777777" w:rsidR="007B7CEA" w:rsidRPr="006C70B7" w:rsidRDefault="007B7CEA" w:rsidP="007B7CEA">
      <w:pPr>
        <w:spacing w:line="360" w:lineRule="auto"/>
        <w:ind w:right="-630"/>
        <w:rPr>
          <w:rFonts w:cs="Times New Roman"/>
          <w:color w:val="000000" w:themeColor="text1"/>
        </w:rPr>
      </w:pPr>
      <w:r w:rsidRPr="006C70B7">
        <w:rPr>
          <w:b/>
          <w:color w:val="000000" w:themeColor="text1"/>
        </w:rPr>
        <w:t>Text S1. Copy numbers of pUL1 and pUL34.</w:t>
      </w:r>
      <w:r w:rsidRPr="006C70B7">
        <w:rPr>
          <w:color w:val="000000" w:themeColor="text1"/>
        </w:rPr>
        <w:t xml:space="preserve"> </w:t>
      </w:r>
      <w:r w:rsidRPr="006C70B7">
        <w:rPr>
          <w:rFonts w:cs="Times New Roman"/>
          <w:color w:val="000000" w:themeColor="text1"/>
        </w:rPr>
        <w:t xml:space="preserve">We estimate the complement of NEC heterodimers per PEV from the equation: N </w:t>
      </w:r>
      <w:r w:rsidRPr="006C70B7">
        <w:rPr>
          <w:rFonts w:eastAsia="ＭＳ ゴシック" w:cs="Times New Roman"/>
          <w:color w:val="000000" w:themeColor="text1"/>
        </w:rPr>
        <w:t>≅</w:t>
      </w:r>
      <w:r w:rsidRPr="006C70B7">
        <w:rPr>
          <w:rFonts w:cs="Times New Roman"/>
          <w:color w:val="000000" w:themeColor="text1"/>
        </w:rPr>
        <w:t xml:space="preserve"> f. 24π. r</w:t>
      </w:r>
      <w:r w:rsidRPr="006C70B7">
        <w:rPr>
          <w:rFonts w:cs="Times New Roman"/>
          <w:color w:val="000000" w:themeColor="text1"/>
          <w:vertAlign w:val="superscript"/>
        </w:rPr>
        <w:t>2</w:t>
      </w:r>
      <w:r w:rsidRPr="006C70B7">
        <w:rPr>
          <w:rFonts w:cs="Times New Roman"/>
          <w:color w:val="000000" w:themeColor="text1"/>
        </w:rPr>
        <w:t>/ (√3/</w:t>
      </w:r>
      <w:proofErr w:type="gramStart"/>
      <w:r w:rsidRPr="006C70B7">
        <w:rPr>
          <w:rFonts w:cs="Times New Roman"/>
          <w:color w:val="000000" w:themeColor="text1"/>
        </w:rPr>
        <w:t>2.</w:t>
      </w:r>
      <w:r w:rsidRPr="006C70B7">
        <w:rPr>
          <w:rFonts w:cs="Times New Roman"/>
          <w:i/>
          <w:color w:val="000000" w:themeColor="text1"/>
        </w:rPr>
        <w:t>l</w:t>
      </w:r>
      <w:proofErr w:type="gramEnd"/>
      <w:r w:rsidRPr="006C70B7">
        <w:rPr>
          <w:rFonts w:cs="Times New Roman"/>
          <w:color w:val="000000" w:themeColor="text1"/>
          <w:vertAlign w:val="superscript"/>
        </w:rPr>
        <w:t>2</w:t>
      </w:r>
      <w:r w:rsidRPr="006C70B7">
        <w:rPr>
          <w:rFonts w:cs="Times New Roman"/>
          <w:color w:val="000000" w:themeColor="text1"/>
        </w:rPr>
        <w:t xml:space="preserve">)   where r is the radius measured to the middle of the NEC layer (72.5 nm),  </w:t>
      </w:r>
      <w:r w:rsidRPr="006C70B7">
        <w:rPr>
          <w:rFonts w:cs="Times New Roman"/>
          <w:i/>
          <w:color w:val="000000" w:themeColor="text1"/>
        </w:rPr>
        <w:t>l</w:t>
      </w:r>
      <w:r w:rsidRPr="006C70B7">
        <w:rPr>
          <w:rFonts w:cs="Times New Roman"/>
          <w:color w:val="000000" w:themeColor="text1"/>
        </w:rPr>
        <w:t xml:space="preserve"> is the hexagonal lattice constant (12 nm), and f represents an incompleteness factor of the NEC layer, relating to the fontanelle and regions between neighboring patches. Taking a value of 0.9 to be a reasonable estimate for f gives a value for N of ~ 2840 or, in round numbers, 2600 – 3000 for an array of hexamers and proportionally more for </w:t>
      </w:r>
      <w:proofErr w:type="spellStart"/>
      <w:r w:rsidRPr="006C70B7">
        <w:rPr>
          <w:rFonts w:cs="Times New Roman"/>
          <w:color w:val="000000" w:themeColor="text1"/>
        </w:rPr>
        <w:t>heptamers</w:t>
      </w:r>
      <w:proofErr w:type="spellEnd"/>
      <w:r w:rsidRPr="006C70B7">
        <w:rPr>
          <w:rFonts w:cs="Times New Roman"/>
          <w:color w:val="000000" w:themeColor="text1"/>
        </w:rPr>
        <w:t>.</w:t>
      </w:r>
      <w:bookmarkStart w:id="0" w:name="_GoBack"/>
      <w:bookmarkEnd w:id="0"/>
    </w:p>
    <w:p w14:paraId="235F8086" w14:textId="77777777" w:rsidR="003150CB" w:rsidRDefault="007B7CEA"/>
    <w:sectPr w:rsidR="003150CB" w:rsidSect="009E2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CEA"/>
    <w:rsid w:val="0012190D"/>
    <w:rsid w:val="0016341B"/>
    <w:rsid w:val="00186943"/>
    <w:rsid w:val="001C7330"/>
    <w:rsid w:val="001E17AF"/>
    <w:rsid w:val="002118AA"/>
    <w:rsid w:val="00234A8A"/>
    <w:rsid w:val="0029799B"/>
    <w:rsid w:val="002F31C8"/>
    <w:rsid w:val="0033761E"/>
    <w:rsid w:val="003671CF"/>
    <w:rsid w:val="003A1F17"/>
    <w:rsid w:val="003C1F2B"/>
    <w:rsid w:val="003F5288"/>
    <w:rsid w:val="00415724"/>
    <w:rsid w:val="004613C2"/>
    <w:rsid w:val="00481F47"/>
    <w:rsid w:val="004B1D78"/>
    <w:rsid w:val="005055F8"/>
    <w:rsid w:val="00506640"/>
    <w:rsid w:val="00567598"/>
    <w:rsid w:val="00575678"/>
    <w:rsid w:val="00583E37"/>
    <w:rsid w:val="00587D53"/>
    <w:rsid w:val="005A3BE1"/>
    <w:rsid w:val="005B7654"/>
    <w:rsid w:val="005D04D0"/>
    <w:rsid w:val="005F37D2"/>
    <w:rsid w:val="0060624C"/>
    <w:rsid w:val="00620559"/>
    <w:rsid w:val="00687BAD"/>
    <w:rsid w:val="006F7123"/>
    <w:rsid w:val="00701BA3"/>
    <w:rsid w:val="00712CB1"/>
    <w:rsid w:val="00787542"/>
    <w:rsid w:val="007A7D6E"/>
    <w:rsid w:val="007B7C4D"/>
    <w:rsid w:val="007B7CEA"/>
    <w:rsid w:val="007C1156"/>
    <w:rsid w:val="007D6300"/>
    <w:rsid w:val="00840F06"/>
    <w:rsid w:val="0085519A"/>
    <w:rsid w:val="00895799"/>
    <w:rsid w:val="008C6899"/>
    <w:rsid w:val="008D3CB5"/>
    <w:rsid w:val="008E0D72"/>
    <w:rsid w:val="009147A9"/>
    <w:rsid w:val="00925317"/>
    <w:rsid w:val="009362E0"/>
    <w:rsid w:val="00963E96"/>
    <w:rsid w:val="009A13E8"/>
    <w:rsid w:val="009B43AA"/>
    <w:rsid w:val="009E2966"/>
    <w:rsid w:val="00A16EE2"/>
    <w:rsid w:val="00A37516"/>
    <w:rsid w:val="00A863E9"/>
    <w:rsid w:val="00B124F3"/>
    <w:rsid w:val="00B24811"/>
    <w:rsid w:val="00BC7662"/>
    <w:rsid w:val="00BD51EE"/>
    <w:rsid w:val="00C1308A"/>
    <w:rsid w:val="00C7452E"/>
    <w:rsid w:val="00C83C33"/>
    <w:rsid w:val="00CC24B8"/>
    <w:rsid w:val="00CD43CF"/>
    <w:rsid w:val="00CF0E0F"/>
    <w:rsid w:val="00D075D9"/>
    <w:rsid w:val="00D10A3E"/>
    <w:rsid w:val="00D3415C"/>
    <w:rsid w:val="00D44839"/>
    <w:rsid w:val="00D97561"/>
    <w:rsid w:val="00D977B0"/>
    <w:rsid w:val="00DD35D8"/>
    <w:rsid w:val="00E63EAB"/>
    <w:rsid w:val="00ED0558"/>
    <w:rsid w:val="00EE4666"/>
    <w:rsid w:val="00FA416B"/>
    <w:rsid w:val="00FB3845"/>
    <w:rsid w:val="00FD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7C2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C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Macintosh Word</Application>
  <DocSecurity>0</DocSecurity>
  <Lines>4</Lines>
  <Paragraphs>1</Paragraphs>
  <ScaleCrop>false</ScaleCrop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, Alasdair (NIH/NIAMS) [E]</dc:creator>
  <cp:keywords/>
  <dc:description/>
  <cp:lastModifiedBy>Steven, Alasdair (NIH/NIAMS) [E]</cp:lastModifiedBy>
  <cp:revision>1</cp:revision>
  <dcterms:created xsi:type="dcterms:W3CDTF">2017-05-16T13:48:00Z</dcterms:created>
  <dcterms:modified xsi:type="dcterms:W3CDTF">2017-05-16T13:49:00Z</dcterms:modified>
</cp:coreProperties>
</file>